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EBD13" w14:textId="77777777" w:rsidR="00891004" w:rsidRDefault="00891004" w:rsidP="00891004">
      <w:pPr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t>S2 Appendix. Country locations for 440 elephant selfie posts on</w:t>
      </w:r>
      <w:r w:rsidRPr="00723D21">
        <w:rPr>
          <w:rFonts w:eastAsia="Times New Roman" w:cstheme="minorHAnsi"/>
          <w:b/>
          <w:bCs/>
          <w:lang w:eastAsia="en-GB"/>
        </w:rPr>
        <w:t xml:space="preserve"> Instagram</w:t>
      </w:r>
      <w:r>
        <w:rPr>
          <w:rFonts w:eastAsia="Times New Roman" w:cstheme="minorHAnsi"/>
          <w:b/>
          <w:bCs/>
          <w:lang w:eastAsia="en-GB"/>
        </w:rPr>
        <w:t xml:space="preserve"> using the hashtags #elephantselfie, #elephantselfies, #elephantride, #elephantrides, #elephanthugs, #elephantcuddles.</w:t>
      </w:r>
    </w:p>
    <w:p w14:paraId="79385D76" w14:textId="77777777" w:rsidR="00891004" w:rsidRDefault="00891004" w:rsidP="00891004">
      <w:pPr>
        <w:rPr>
          <w:rFonts w:eastAsia="Times New Roman" w:cstheme="minorHAnsi"/>
          <w:b/>
          <w:bCs/>
          <w:color w:val="000000"/>
          <w:lang w:eastAsia="en-GB"/>
        </w:rPr>
      </w:pPr>
    </w:p>
    <w:tbl>
      <w:tblPr>
        <w:tblW w:w="8069" w:type="dxa"/>
        <w:tblLook w:val="04A0" w:firstRow="1" w:lastRow="0" w:firstColumn="1" w:lastColumn="0" w:noHBand="0" w:noVBand="1"/>
      </w:tblPr>
      <w:tblGrid>
        <w:gridCol w:w="1565"/>
        <w:gridCol w:w="1417"/>
        <w:gridCol w:w="780"/>
        <w:gridCol w:w="760"/>
        <w:gridCol w:w="842"/>
        <w:gridCol w:w="892"/>
        <w:gridCol w:w="1009"/>
        <w:gridCol w:w="804"/>
      </w:tblGrid>
      <w:tr w:rsidR="00891004" w:rsidRPr="009477CA" w14:paraId="3C8388DD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6676BA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E55E9D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cuddl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6B8ADA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hug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BA8131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rid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B3741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ride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83753B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selfi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35303F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#selfi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88DC98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891004" w:rsidRPr="009477CA" w14:paraId="2FEB6274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15E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ica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36C6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98B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448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D21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F61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8CF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DE2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91004" w:rsidRPr="009477CA" w14:paraId="58B96A83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A8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AA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CF9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EFE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448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15D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29A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D8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91004" w:rsidRPr="009477CA" w14:paraId="2C08D252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F795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0B8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AC5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EEE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D8B9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923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9BF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98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91004" w:rsidRPr="009477CA" w14:paraId="1A331546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010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29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9F1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30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05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0F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10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78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</w:tr>
      <w:tr w:rsidR="00891004" w:rsidRPr="009477CA" w14:paraId="0D2D6848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23E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324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C5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5F9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29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A7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FD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224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</w:t>
            </w:r>
          </w:p>
        </w:tc>
      </w:tr>
      <w:tr w:rsidR="00891004" w:rsidRPr="009477CA" w14:paraId="72F6D8A9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689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7F8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C9C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A33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6E6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6D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712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C8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91004" w:rsidRPr="009477CA" w14:paraId="035FD6E2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AE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B18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F6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76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29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1F1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05FE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BC75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891004" w:rsidRPr="009477CA" w14:paraId="11ABCD11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1AE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ay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ED0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103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2F3F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0CE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C29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C1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720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91004" w:rsidRPr="009477CA" w14:paraId="31843BD5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BA1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anm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DE2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EEB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2B6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C0D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2F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C33A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594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91004" w:rsidRPr="009477CA" w14:paraId="6C8FE9CD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5A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78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0C5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F48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46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411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4A6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938A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891004" w:rsidRPr="009477CA" w14:paraId="378E6C61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10D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 Af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8F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B058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46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52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BB46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60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72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</w:tr>
      <w:tr w:rsidR="00891004" w:rsidRPr="009477CA" w14:paraId="1ACB1660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256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ri Lan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9E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E62A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485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54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C6D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6F1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11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891004" w:rsidRPr="009477CA" w14:paraId="11791A66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89E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6AF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D6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ACC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03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9F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8FD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2B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0</w:t>
            </w:r>
          </w:p>
        </w:tc>
      </w:tr>
      <w:tr w:rsidR="00891004" w:rsidRPr="009477CA" w14:paraId="4E953297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6E7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936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53D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3E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64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64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4A9C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366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</w:tr>
      <w:tr w:rsidR="00891004" w:rsidRPr="009477CA" w14:paraId="3FBEB770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A4C5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234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086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34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963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8B3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93F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1724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91004" w:rsidRPr="009477CA" w14:paraId="10D86F0D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B17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etn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E4F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514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BF0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0C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CEB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046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5D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91004" w:rsidRPr="009477CA" w14:paraId="2B4E9C1F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64F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a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490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FC9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515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FE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D9D9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943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12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891004" w:rsidRPr="009477CA" w14:paraId="0B151E1F" w14:textId="77777777" w:rsidTr="002F2A37">
        <w:trPr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8DB" w14:textId="77777777" w:rsidR="00891004" w:rsidRPr="009477CA" w:rsidRDefault="00891004" w:rsidP="002F2A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imbabw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9FE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2D92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1408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027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951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767" w14:textId="77777777" w:rsidR="00891004" w:rsidRPr="009477CA" w:rsidRDefault="00891004" w:rsidP="002F2A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F21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891004" w:rsidRPr="009477CA" w14:paraId="44E8F42D" w14:textId="77777777" w:rsidTr="002F2A37">
        <w:trPr>
          <w:trHeight w:val="288"/>
        </w:trPr>
        <w:tc>
          <w:tcPr>
            <w:tcW w:w="1565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314987" w14:textId="77777777" w:rsidR="00891004" w:rsidRPr="009477CA" w:rsidRDefault="00891004" w:rsidP="002F2A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DE97B6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78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6EE886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7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DB3A7E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842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55FB722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92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017882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009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778CEF2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804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0A7EAD7" w14:textId="77777777" w:rsidR="00891004" w:rsidRPr="009477CA" w:rsidRDefault="00891004" w:rsidP="002F2A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7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40</w:t>
            </w:r>
          </w:p>
        </w:tc>
      </w:tr>
    </w:tbl>
    <w:p w14:paraId="26F09DB3" w14:textId="77777777" w:rsidR="00CD5E80" w:rsidRDefault="00CD5E80"/>
    <w:sectPr w:rsidR="00CD5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04"/>
    <w:rsid w:val="00891004"/>
    <w:rsid w:val="00CD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C5193"/>
  <w15:chartTrackingRefBased/>
  <w15:docId w15:val="{562EC2B0-EA86-724E-81C0-C226E458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ngton</dc:creator>
  <cp:keywords/>
  <dc:description/>
  <cp:lastModifiedBy>Lauren Harrington</cp:lastModifiedBy>
  <cp:revision>1</cp:revision>
  <dcterms:created xsi:type="dcterms:W3CDTF">2022-06-14T09:16:00Z</dcterms:created>
  <dcterms:modified xsi:type="dcterms:W3CDTF">2022-06-14T09:17:00Z</dcterms:modified>
</cp:coreProperties>
</file>